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B4F3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50ABBF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7DA85A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05EA004" w14:textId="77777777" w:rsidTr="00572023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45CF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2DA37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E41F4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91095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1F1B1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D776750" w14:textId="77777777" w:rsidTr="00572023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2D737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2CC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6AC63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438DE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AA7301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ED523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4A4998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C33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0FA8D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279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60D2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CEC64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57938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818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B520C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75A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7CAEE" w14:textId="080C9409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978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</w:tr>
      <w:tr w:rsidR="0068643A" w:rsidRPr="00FD6E06" w14:paraId="42EEF8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A4B03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C808B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C0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041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848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24DCA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B9619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E4B36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844FC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B66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14FC7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E6D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97479" w14:textId="592F52DC" w:rsidR="0068643A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68643A" w:rsidRPr="00FD6E06" w14:paraId="4A46613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D31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3B2D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CE98E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8AD40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B40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ED631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BFF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C5CA7" w14:textId="539A4626" w:rsidR="0068643A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6</w:t>
            </w:r>
          </w:p>
        </w:tc>
      </w:tr>
      <w:tr w:rsidR="0068643A" w:rsidRPr="00FD6E06" w14:paraId="21C46B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E7F15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E48C1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A05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59338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DBF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AA04D" w14:textId="7913156A" w:rsidR="0068643A" w:rsidRPr="00FD6E06" w:rsidRDefault="00697837" w:rsidP="004550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FA69E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2BEA8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8EF0D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78C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8AA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103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6B4E6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DA8354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2BC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2BBA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1C122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B205A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4DE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6604E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98D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91447" w14:textId="4395A76F" w:rsidR="00F73457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</w:t>
            </w:r>
          </w:p>
        </w:tc>
      </w:tr>
      <w:tr w:rsidR="0068643A" w:rsidRPr="00FD6E06" w14:paraId="06B479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AA14B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A8B17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6F1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F6D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577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3EE2A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74145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2FA99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49441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83E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F34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2FC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5F769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028F7B9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11F92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95C4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4714C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B419C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0D5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3915E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C8C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1444B" w14:textId="4EF0FE8F" w:rsidR="0068643A" w:rsidRPr="00FD6E06" w:rsidRDefault="00697837" w:rsidP="004550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93</w:t>
            </w:r>
          </w:p>
        </w:tc>
      </w:tr>
      <w:tr w:rsidR="0068643A" w:rsidRPr="00FD6E06" w14:paraId="043A76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B6788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F807C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0D1B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1DB1E7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BCCB7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93F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3D260" w14:textId="752268A7" w:rsidR="00F73457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98</w:t>
            </w:r>
          </w:p>
        </w:tc>
      </w:tr>
      <w:tr w:rsidR="00BB4AE3" w:rsidRPr="00FD6E06" w14:paraId="323052D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EAA7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6ED1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719FD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CB980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565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E1639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74B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8AF02" w14:textId="0E110846" w:rsidR="0068643A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79</w:t>
            </w:r>
          </w:p>
        </w:tc>
      </w:tr>
      <w:tr w:rsidR="0068643A" w:rsidRPr="00FD6E06" w14:paraId="53A4D3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858D0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40E42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3EC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79F26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124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DAA8D" w14:textId="1E863382" w:rsidR="0068643A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201</w:t>
            </w:r>
          </w:p>
        </w:tc>
      </w:tr>
      <w:tr w:rsidR="0068643A" w:rsidRPr="00FD6E06" w14:paraId="3070AA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2FA89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35D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24A2A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3F2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7BF72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86A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72EF1" w14:textId="50B9542C" w:rsidR="0068643A" w:rsidRPr="00FD6E06" w:rsidRDefault="00697837" w:rsidP="000835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</w:p>
        </w:tc>
      </w:tr>
      <w:tr w:rsidR="00BB4AE3" w:rsidRPr="00FD6E06" w14:paraId="28D7DE0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9CB4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4EB1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C67DC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95629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B4A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231A7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7CB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73164" w14:textId="647DE48A" w:rsidR="0068643A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14:paraId="55CC0B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E6177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DD3CB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2EA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C2C6F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166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CB3D8" w14:textId="28B53750" w:rsidR="0068643A" w:rsidRPr="00FD6E06" w:rsidRDefault="00697837" w:rsidP="00CB03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1</w:t>
            </w:r>
          </w:p>
        </w:tc>
      </w:tr>
      <w:tr w:rsidR="0068643A" w:rsidRPr="00FD6E06" w14:paraId="60C90B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483F6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73DCC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A95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C7F6F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18E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A3D29" w14:textId="3873A438" w:rsidR="0068643A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</w:t>
            </w:r>
            <w:r w:rsidR="005720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6B4FB5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D599A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31B99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68E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F0CE1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DB7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4B5D0" w14:textId="0276DAC7" w:rsidR="0068643A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  <w:r w:rsidR="005720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14:paraId="096DE3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04D17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A6844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EA4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53FD5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EAE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3F36A" w14:textId="326678A6" w:rsidR="0068643A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  <w:r w:rsidR="005720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68643A" w:rsidRPr="00FD6E06" w14:paraId="490DA1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BF552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F28AD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83F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C8262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2A5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E4AF0" w14:textId="701D6D69" w:rsidR="0068643A" w:rsidRPr="00FD6E06" w:rsidRDefault="006978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86</w:t>
            </w:r>
          </w:p>
        </w:tc>
      </w:tr>
      <w:tr w:rsidR="00BB4AE3" w:rsidRPr="00FD6E06" w14:paraId="21F8029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804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39834F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90213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15FDB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71C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E0EDD" w14:textId="77777777" w:rsidR="0068643A" w:rsidRPr="00FD6E06" w:rsidRDefault="00F734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CE8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DD459" w14:textId="698CA99E" w:rsidR="0068643A" w:rsidRPr="00FD6E06" w:rsidRDefault="00DF10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C7EC75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5EC3B" w14:textId="77777777" w:rsidR="0068643A" w:rsidRPr="00FD6E06" w:rsidRDefault="0068643A" w:rsidP="005720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48C37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412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DDB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451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A8C21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4E5BE9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36B3F" w14:textId="77777777" w:rsidR="0068643A" w:rsidRPr="00FD6E06" w:rsidRDefault="0068643A" w:rsidP="005720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5FA4C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008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3CD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10B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1ACFA" w14:textId="77777777" w:rsidR="0068643A" w:rsidRPr="00FD6E06" w:rsidRDefault="00F734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0EF20B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CD962" w14:textId="77777777" w:rsidR="0068643A" w:rsidRPr="00FD6E06" w:rsidRDefault="0068643A" w:rsidP="005720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C3F1F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E5C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A3A4D" w14:textId="4DC9175E" w:rsidR="0068643A" w:rsidRPr="00FD6E06" w:rsidRDefault="00D405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B670E" w14:textId="5D9175CB" w:rsidR="0068643A" w:rsidRPr="00FD6E06" w:rsidRDefault="00954D63" w:rsidP="00954D63">
            <w:pPr>
              <w:tabs>
                <w:tab w:val="left" w:pos="360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D37B6" w14:textId="3694440D" w:rsidR="0068643A" w:rsidRPr="00FD6E06" w:rsidRDefault="00DF10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303</w:t>
            </w:r>
          </w:p>
        </w:tc>
      </w:tr>
      <w:tr w:rsidR="0068643A" w:rsidRPr="00FD6E06" w14:paraId="7ED790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750B7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071D2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B55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D5736" w14:textId="2CDF2083" w:rsidR="0068643A" w:rsidRPr="00FD6E06" w:rsidRDefault="00954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7A8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2C54A" w14:textId="1CBA2B1F" w:rsidR="0068643A" w:rsidRPr="00FD6E06" w:rsidRDefault="00954D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8F2D3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BCE88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F0ED9" w14:textId="77777777" w:rsidR="0068643A" w:rsidRPr="00FD6E06" w:rsidRDefault="0068643A" w:rsidP="005720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973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85DD6" w14:textId="0A98B923" w:rsidR="0068643A" w:rsidRPr="00FD6E06" w:rsidRDefault="00954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4C358" w14:textId="785D2483" w:rsidR="0068643A" w:rsidRPr="00FD6E06" w:rsidRDefault="00954D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6D053" w14:textId="1BE0E289" w:rsidR="0068643A" w:rsidRPr="00FD6E06" w:rsidRDefault="00DF10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</w:t>
            </w:r>
            <w:r w:rsidR="00CB03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bookmarkStart w:id="1" w:name="_GoBack"/>
            <w:bookmarkEnd w:id="1"/>
          </w:p>
        </w:tc>
      </w:tr>
    </w:tbl>
    <w:p w14:paraId="26A1E275" w14:textId="77777777" w:rsidR="00FD6E06" w:rsidRDefault="00FD6E06"/>
    <w:sectPr w:rsidR="00FD6E06" w:rsidSect="00FD6E06">
      <w:headerReference w:type="default" r:id="rId11"/>
      <w:foot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84A102" w14:textId="77777777" w:rsidR="008765E4" w:rsidRDefault="008765E4" w:rsidP="00FD6E06">
      <w:pPr>
        <w:spacing w:after="0" w:line="240" w:lineRule="auto"/>
      </w:pPr>
      <w:r>
        <w:separator/>
      </w:r>
    </w:p>
  </w:endnote>
  <w:endnote w:type="continuationSeparator" w:id="0">
    <w:p w14:paraId="1998F0E0" w14:textId="77777777" w:rsidR="008765E4" w:rsidRDefault="008765E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272C2C" w14:textId="77777777" w:rsidR="008765E4" w:rsidRDefault="008765E4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A8E8784" wp14:editId="48F1BC1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FF9DAD" w14:textId="77777777" w:rsidR="008765E4" w:rsidRDefault="008765E4" w:rsidP="00FD6E06">
      <w:pPr>
        <w:spacing w:after="0" w:line="240" w:lineRule="auto"/>
      </w:pPr>
      <w:r>
        <w:separator/>
      </w:r>
    </w:p>
  </w:footnote>
  <w:footnote w:type="continuationSeparator" w:id="0">
    <w:p w14:paraId="2DA10016" w14:textId="77777777" w:rsidR="008765E4" w:rsidRDefault="008765E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33CC2D" w14:textId="77777777" w:rsidR="008765E4" w:rsidRDefault="008765E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10D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A2C9A69" w14:textId="77777777" w:rsidR="008765E4" w:rsidRDefault="008765E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835D6"/>
    <w:rsid w:val="001E4CA1"/>
    <w:rsid w:val="002253F7"/>
    <w:rsid w:val="00225CFA"/>
    <w:rsid w:val="002E35CA"/>
    <w:rsid w:val="003806F0"/>
    <w:rsid w:val="00384A12"/>
    <w:rsid w:val="004016C3"/>
    <w:rsid w:val="00455056"/>
    <w:rsid w:val="00474025"/>
    <w:rsid w:val="00572023"/>
    <w:rsid w:val="00664936"/>
    <w:rsid w:val="0068643A"/>
    <w:rsid w:val="00692549"/>
    <w:rsid w:val="00697837"/>
    <w:rsid w:val="00741AA3"/>
    <w:rsid w:val="00750A0E"/>
    <w:rsid w:val="007924AC"/>
    <w:rsid w:val="008765E4"/>
    <w:rsid w:val="008A6D50"/>
    <w:rsid w:val="00954D63"/>
    <w:rsid w:val="009B20D2"/>
    <w:rsid w:val="00A0782F"/>
    <w:rsid w:val="00B300E2"/>
    <w:rsid w:val="00B567D4"/>
    <w:rsid w:val="00BB4AE3"/>
    <w:rsid w:val="00C21736"/>
    <w:rsid w:val="00CA6DD4"/>
    <w:rsid w:val="00CB0386"/>
    <w:rsid w:val="00D405C5"/>
    <w:rsid w:val="00D464FA"/>
    <w:rsid w:val="00DF10D3"/>
    <w:rsid w:val="00E72ACD"/>
    <w:rsid w:val="00E748C0"/>
    <w:rsid w:val="00ED471D"/>
    <w:rsid w:val="00EE17D5"/>
    <w:rsid w:val="00F7345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BB58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B9483EA60C74CA4F5DD879A0518E0" ma:contentTypeVersion="4" ma:contentTypeDescription="Create a new document." ma:contentTypeScope="" ma:versionID="75ee48bea582c684490e8cb6a248771e">
  <xsd:schema xmlns:xsd="http://www.w3.org/2001/XMLSchema" xmlns:xs="http://www.w3.org/2001/XMLSchema" xmlns:p="http://schemas.microsoft.com/office/2006/metadata/properties" xmlns:ns2="ebc26d48-cd54-453e-b5c8-e3d4931facc4" targetNamespace="http://schemas.microsoft.com/office/2006/metadata/properties" ma:root="true" ma:fieldsID="6072b4a6ad97851c044affe1bf98be7f" ns2:_="">
    <xsd:import namespace="ebc26d48-cd54-453e-b5c8-e3d4931fac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26d48-cd54-453e-b5c8-e3d4931f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5A80F8-B0CD-4D37-86F3-3E00BCF156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26d48-cd54-453e-b5c8-e3d4931fa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2F4DE8-3AB4-47A9-854B-B6081E75FB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005D10-C229-4023-9C77-4424B1DEEF4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37</Words>
  <Characters>4775</Characters>
  <Application>Microsoft Macintosh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isha</cp:lastModifiedBy>
  <cp:revision>14</cp:revision>
  <dcterms:created xsi:type="dcterms:W3CDTF">2021-02-18T18:17:00Z</dcterms:created>
  <dcterms:modified xsi:type="dcterms:W3CDTF">2023-07-01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B9483EA60C74CA4F5DD879A0518E0</vt:lpwstr>
  </property>
</Properties>
</file>